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F6AF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1     TTATGGTCTGACATGTCTCTTCAGACACAAAGGTCTGAAGAGGACAAAGATTCCTCTCTG  60</w:t>
      </w:r>
    </w:p>
    <w:p w14:paraId="6F46E79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E3024C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1     TTATGGTCTGACATGTCTCTTCAGACACAAAGGTCTGAAGAGGACAAAGATTCCTCTCTG  60</w:t>
      </w:r>
    </w:p>
    <w:p w14:paraId="67FF25A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425374B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61    CTTCTAGAATAATCAGATCATGTCCCCAAAGTTCATCACTTGCATACCTCTGGAGAAGAG  120</w:t>
      </w:r>
    </w:p>
    <w:p w14:paraId="16B0970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F9E8A2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61    CTTCTAGAATAATCAGATCATGTCCCCAAAGTTCATCACTTGCATACCTCTGGAGAAGAG  120</w:t>
      </w:r>
    </w:p>
    <w:p w14:paraId="50271D9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7A6E36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121   AACACACGGGCTTAACTTCAACCCTTGGGAGCAATAGAACAAAAACATGTTATGGTACCA  180</w:t>
      </w:r>
    </w:p>
    <w:p w14:paraId="286EAD1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38F296C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121   AACACACGGGCTTAACTTCAACCCTTGGGAGCAATAGAACAAAAACATGTTATGGTACCA  180</w:t>
      </w:r>
    </w:p>
    <w:p w14:paraId="4D8E56A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8A058F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181   TTCAACCGCTGCATTTTATCAGAGTTAAGTTGATTGCCTTTACATTTTGAGCCTCCTAGA  240</w:t>
      </w:r>
    </w:p>
    <w:p w14:paraId="6A82741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9AD820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181   TTCAACCGCTGCATTTTATCAGAGTTAAGTTGATTGCCTTTACATTTTGAGCCTCCTAGA  240</w:t>
      </w:r>
    </w:p>
    <w:p w14:paraId="0063472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BAD648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241   TGCGAAAAAAACTATTAACATCCCTCAAAAGACTTAGGGAAAAATGGTTCCTCAGGCTCT  300</w:t>
      </w:r>
    </w:p>
    <w:p w14:paraId="45F591B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78E2F9A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241   TGCGAAAAAAACTATTAACATCCCTCAAAAGACTTAGGGAAAAATGGTTCCTCAGGCTCT  300</w:t>
      </w:r>
    </w:p>
    <w:p w14:paraId="3690916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325E6B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301   TTTGTTTGTACCCTTTCTGGGTTTTTCATTGTGTTTCGGGAAATTCCCTATTTACACGAT  360</w:t>
      </w:r>
    </w:p>
    <w:p w14:paraId="4010E853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63AD9CE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301   TTTGTTTGTACCCTTTCTGGGTTTTTCATTGTGTTTCGGGAAATTCCCTATTTACACGAT  360</w:t>
      </w:r>
    </w:p>
    <w:p w14:paraId="166A3C1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48F175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361   ACCGGACAAACTTGGTCCCTGGAGCCCGATTGATATACATCATCTCAGTTGCCCAAACAA  420</w:t>
      </w:r>
    </w:p>
    <w:p w14:paraId="007F432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D4084F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361   ACCGGACAAACTTGGTCCCTGGAGCCCGATTGATATACATCATCTCAGTTGCCCAAACAA  420</w:t>
      </w:r>
    </w:p>
    <w:p w14:paraId="1F38CD7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1304C1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421   TTTGGTCGTGGAGGATGAAGGATGCACCAACCTGTCAGGGTTCTCCTACATGGAACTTAA  480</w:t>
      </w:r>
    </w:p>
    <w:p w14:paraId="14E4642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18E371D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421   TTTGGTCGTGGAGGATGAAGGATGCACCAACCTGTCAGGGTTCTCCTACATGGAACTTAA  480</w:t>
      </w:r>
    </w:p>
    <w:p w14:paraId="6892B24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5ECEF71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481   AGTTGGATACATCTCTGCTATAAAGGTGAACGGATTCACTTGCACAGGCGTTGTGACAGA  540</w:t>
      </w:r>
    </w:p>
    <w:p w14:paraId="44EABD6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7C71A05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481   AGTTGGATACATCTCTGCTATAAAGGTGAACGGATTCACTTGCACAGGCGTTGTGACAGA  540</w:t>
      </w:r>
    </w:p>
    <w:p w14:paraId="2E20133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1F8E5CC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541   GGCAGAGACCTACACTAACTTTGTTGGTTATGTCACCACCACGTTCAAAAGAAAGCATTT  600</w:t>
      </w:r>
    </w:p>
    <w:p w14:paraId="338A2DC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570B5CA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541   GGCAGAGACCTACACTAACTTTGTTGGTTATGTCACCACCACGTTCAAAAGAAAGCATTT  600</w:t>
      </w:r>
    </w:p>
    <w:p w14:paraId="69EE23F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FE6CED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601   CCGCCCGACACCAGATGCATGTAGAGCCGCATACAACTGGAAGACGGCTGGTGATCCCAG  660</w:t>
      </w:r>
    </w:p>
    <w:p w14:paraId="049AD21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427ACC7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601   CCGCCCGACACCAGATGCATGTAGAGCCGCATACAACTGGAAGACGGCTGGTGATCCCAG  660</w:t>
      </w:r>
    </w:p>
    <w:p w14:paraId="7C01F033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168DCF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661   ATATGAAGAGTCTTTACAMAATCCGTACCCTGACTACCAGTGGCTCCGAACTGTAAGAAC  720</w:t>
      </w:r>
    </w:p>
    <w:p w14:paraId="5EF20D7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6FB029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661   ATATGAAGAGTCTTTACAMAATCCGTACCCTGACTACCAGTGGCTCCGAACTGTAAGAAC  720</w:t>
      </w:r>
    </w:p>
    <w:p w14:paraId="66A03B5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C107D0D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721   CACCAAGGAGTCTCTCGTTATCATATCCCCAAGTGCGGCAGATTTGGACCCATATGACAA  780</w:t>
      </w:r>
    </w:p>
    <w:p w14:paraId="0F9A216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70069C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721   CACCAAGGAGTCTCTCGTTATCATATCCCCAAGTGCGGCAGATTTGGACCCATATGACAA  780</w:t>
      </w:r>
    </w:p>
    <w:p w14:paraId="55E6A65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C8880D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781   ATCCCTTCACTCGAGGGTCTTCCCTAGCGGAAAGTGCTCAGGAATAACGGTGTCCTCTGT  840</w:t>
      </w:r>
    </w:p>
    <w:p w14:paraId="6BC4AB0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72E0FD7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781   ATCCCTTCACTCGAGGGTCTTCCCTAGCGGAAAGTGCTCAGGAATAACGGTGTCCTCTGT  840</w:t>
      </w:r>
    </w:p>
    <w:p w14:paraId="3C6959D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0A82DD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841   TTACTGCTCAACAAACCACGATTACACCATTTGGATGCCTGAGAATCCGAGACAAGGGAT  900</w:t>
      </w:r>
    </w:p>
    <w:p w14:paraId="3EF3C62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904DA33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841   TTACTGCTCAACAAACCACGATTACACCATTTGGATGCCTGAGAATCCGAGACAAGGGAT  900</w:t>
      </w:r>
    </w:p>
    <w:p w14:paraId="3A3393D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7BAA91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901   GTCTTGTGACATTTTCACCAATAGTAGAGGGAAGAGAGCATCCAAGGAGAGCAAGACCTG  960</w:t>
      </w:r>
    </w:p>
    <w:p w14:paraId="7EF5D45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37DFC02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901   GTCTTGTGACATTTTCACCAATAGTAGAGGGAAGAGAGCATCCAAGGAGAGCAAGACCTG  960</w:t>
      </w:r>
    </w:p>
    <w:p w14:paraId="1DDC95E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270908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 961   CGGCTTTGTGGATGAAAGAGGCCTGTATAAGTCTCTAAGAGGCTCATGCAAACTCAAGTT  1020</w:t>
      </w:r>
    </w:p>
    <w:p w14:paraId="2366107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1D929B9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>.  961   CGGCTTTGTGGATGAAAGAGGCCTGTATAAGTCTCTAAGAGGCTCATGCAAACTCAAGTT  1020</w:t>
      </w:r>
    </w:p>
    <w:p w14:paraId="1C68D5F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CE4345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021  ATGTGGAGTTCTTGGACTTAGACTTATGGATGGAACATGGGTCGCGATGCAGACATCAA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080</w:t>
      </w:r>
    </w:p>
    <w:p w14:paraId="59B9243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EAED20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021  ATGTGGAGTTCTTGGACTTAGACTTATGGATGGAACATGGGTCGCGATGCAGACATCAA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080</w:t>
      </w:r>
    </w:p>
    <w:p w14:paraId="03BD43E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EE275BF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081  TGAGACCAAATGGTGTTCCCCTGATCAGTTGGTTAATCTGCACGACTTTCACTCAGATG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140</w:t>
      </w:r>
    </w:p>
    <w:p w14:paraId="20CBD3C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4688B71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081  TGAGACCAAATGGTGTTCCCCTGATCAGTTGGTTAATCTGCACGACTTTCACTCAGATG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140</w:t>
      </w:r>
    </w:p>
    <w:p w14:paraId="05E4A48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F87B6B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141  AATTGAGCATCTTGTTGTAGAGGAGTTGGTCAAGAAAAGAGAGGAGTGTCTGGATGCAC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200</w:t>
      </w:r>
    </w:p>
    <w:p w14:paraId="047959C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3E7521B2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141  AATTGAGCATCTTGTTGTAGAGGAGTTGGTCAAGAAAAGAGAGGAGTGTCTGGATGCAC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200</w:t>
      </w:r>
    </w:p>
    <w:p w14:paraId="2E9A88AD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97A149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201  AGAGTCCATCATGACCACCAAGTCAGTAAGTTTCAGACGTCTCAGTCATTTAAGAAAAC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260</w:t>
      </w:r>
    </w:p>
    <w:p w14:paraId="5B75949D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48D33343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201  AGAGTCCATCATGACCACCAAGTCAGTAAGTTTCAGACGTCTCAGTCATTTAAGAAAAC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260</w:t>
      </w:r>
    </w:p>
    <w:p w14:paraId="69625E3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DC54BC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261  TGTCCCTGGGTTCGGAAAAGCATATACCATAATCAACAAGACTTTGATGGAGGCTGAGG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320</w:t>
      </w:r>
    </w:p>
    <w:p w14:paraId="14F81AE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D2D106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261  TGTCCCTGGGTTCGGAAAAGCATATACCATAATCAACAAGACTTTGATGGAGGCTGAGG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320</w:t>
      </w:r>
    </w:p>
    <w:p w14:paraId="14DBC66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4E57BFC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321  TCACTACAAGTCAGTCCGGACTTGGAATGAGATCGTCCCCTCAAAAGGGTGTTTAAGAG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380</w:t>
      </w:r>
    </w:p>
    <w:p w14:paraId="1765050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197E4E7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321  TCACTACAAGTCAGTCCGGACTTGGAATGAGATCGTCCCCTCAAAAGGGTGTTTAAGAG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380</w:t>
      </w:r>
    </w:p>
    <w:p w14:paraId="1D95B15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12C0CBE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381  CGAAGGGAGGTGTCATCCTCATGTAAACGGGGTATTTTTCAATGGTATAATATTAGGGC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440</w:t>
      </w:r>
    </w:p>
    <w:p w14:paraId="095AC4A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7A36A71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381  CGAAGGGAGGTGTCATCCTCATGTAAACGGGGTATTTTTCAATGGTATAATATTAGGGC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440</w:t>
      </w:r>
    </w:p>
    <w:p w14:paraId="1DB5CDB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2A1B8B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441  TGACGGCCATGTTCTAATCCCAGAGATGCAATCATCCCTCCTCCAGCAACATATGGAGT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500</w:t>
      </w:r>
    </w:p>
    <w:p w14:paraId="713889D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10CE7E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441  TGACGGCCATGTTCTAATCCCAGAGATGCAATCATCCCTCCTCCAGCAACATATGGAGT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500</w:t>
      </w:r>
    </w:p>
    <w:p w14:paraId="0728767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654560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501  ATTGGAATCCTCAGTTATTCCCCTGATGCACCCCCTTGCAGACCCGTCCACGGTTTTCA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560</w:t>
      </w:r>
    </w:p>
    <w:p w14:paraId="5C75B60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AD599D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501  ATTGGAATCCTCAGTTATTCCCCTGATGCACCCCCTTGCAGACCCGTCCACGGTTTTCA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560</w:t>
      </w:r>
    </w:p>
    <w:p w14:paraId="5F7C934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492A8BB1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561  GGAAGGCGATGAGGCGGAGGACTTTGTAGAAGTTCACTTTCCAGATGTGCATAAAAAGG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620</w:t>
      </w:r>
    </w:p>
    <w:p w14:paraId="003DE60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61AEADD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561  GGAAGGCGATGAGGCGGAGGACTTTGTAGAAGTTCACTTTCCAGATGTGCATAAAAAGG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620</w:t>
      </w:r>
    </w:p>
    <w:p w14:paraId="0550621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77CF985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621  CTCAGAGGTTGACCTGGGTCTCCCGAACTGGGGAGAGTATGTATTACTGAGTGCAGGGA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680</w:t>
      </w:r>
    </w:p>
    <w:p w14:paraId="7214443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E896FD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621  CTCAGAGGTTGACCTGGGTCTCCCGAACTGGGGAGAGTATGTATTACTGAGTGCAGGGA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680</w:t>
      </w:r>
    </w:p>
    <w:p w14:paraId="499327D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D6C8CE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681  CCTGATTGCCTTGATGTTGATAATTTTCCTAATGATATGTCGTAGAAGAGTCAATAGAC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740</w:t>
      </w:r>
    </w:p>
    <w:p w14:paraId="3865F799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3AD86A3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681  CCTGATTGCCTTGATGTTGATAATTTTCCTAATGATATGTCGTAGAAGAGTCAATAGACC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740</w:t>
      </w:r>
    </w:p>
    <w:p w14:paraId="1B6FC4A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9D914FD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741  AGAATCTACGCAACGCAGTCTCAGAGGGACAGAGATGAAGGTGTCGGTCACCCCCCAAAG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800</w:t>
      </w:r>
    </w:p>
    <w:p w14:paraId="0806F638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0E2080B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741  AGAATCTACGCAACGCAGTCTCAGAGGGACAGAGATGAAGGTGTCGGTCACCCCCCAAAG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800</w:t>
      </w:r>
    </w:p>
    <w:p w14:paraId="0FF5983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5BDD12E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801  CGGGAAATTCAAATCTTCATGGGAATCATATAAAAGTGGGGATGAAGCTAGACTGTGAAG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860</w:t>
      </w:r>
    </w:p>
    <w:p w14:paraId="4B2B061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4C95F9A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801  CGGGAAATTCAAATCTTCATGGGAATCATATAAAAGTGGGGATGAAGCTAGACTGTGAAG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860</w:t>
      </w:r>
    </w:p>
    <w:p w14:paraId="309725DB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1940027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861  GCTGGTCATCCTTTCGACACTTCGAGTTCCGAAGATCACCTCCCCTTTAAGTTTGCTTT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920</w:t>
      </w:r>
    </w:p>
    <w:p w14:paraId="15D6977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647E362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861  GCTGGTCATCCTTTCGACACTTCGAGTTCCGAAGATCACCTCCCCTTTAAGTTTGCTTT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920</w:t>
      </w:r>
    </w:p>
    <w:p w14:paraId="58F15D26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E8F5DDC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921  TTGGGGGGAATCTCCGGGTTCAAGAGTCCTCCTTGAACTCCATGCGACAGAGTAGATTC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980</w:t>
      </w:r>
    </w:p>
    <w:p w14:paraId="1D109FB5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||||</w:t>
      </w:r>
    </w:p>
    <w:p w14:paraId="21CBB3F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921  TTGGGGGGAATCTCCGGGTTCAAGAGTCCTCCTTGAACTCCATGCGACAGAGTAGATTCA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1980</w:t>
      </w:r>
    </w:p>
    <w:p w14:paraId="1EC453C4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CCE46CA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2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981  AGAGTCATGAGACTCTCATTAATCCTCTCAGTTGATCAAATCAAGTCATGTAGAT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2036</w:t>
      </w:r>
    </w:p>
    <w:p w14:paraId="407EA340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                ||||||||||||||||||||||||||||||||||||||||||||||||||||||||</w:t>
      </w:r>
    </w:p>
    <w:p w14:paraId="5549AF6E" w14:textId="77777777" w:rsidR="009E7CB1" w:rsidRPr="00783334" w:rsidRDefault="009E7CB1" w:rsidP="009E7CB1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783334">
        <w:rPr>
          <w:rFonts w:ascii="Courier New" w:hAnsi="Courier New" w:cs="Courier New"/>
          <w:sz w:val="18"/>
          <w:szCs w:val="18"/>
        </w:rPr>
        <w:t xml:space="preserve">16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pass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783334">
        <w:rPr>
          <w:rFonts w:ascii="Courier New" w:hAnsi="Courier New" w:cs="Courier New"/>
          <w:sz w:val="18"/>
          <w:szCs w:val="18"/>
        </w:rPr>
        <w:t>1981  AGAGTCATGAGACTCTCATTAATCCTCTCAGTTGATCAAATCAAGTCATGTAGATT</w:t>
      </w:r>
      <w:proofErr w:type="gramEnd"/>
      <w:r w:rsidRPr="00783334">
        <w:rPr>
          <w:rFonts w:ascii="Courier New" w:hAnsi="Courier New" w:cs="Courier New"/>
          <w:sz w:val="18"/>
          <w:szCs w:val="18"/>
        </w:rPr>
        <w:t xml:space="preserve">  2036</w:t>
      </w:r>
    </w:p>
    <w:p w14:paraId="06DBFF5B" w14:textId="77777777" w:rsidR="009E7CB1" w:rsidRDefault="009E7CB1" w:rsidP="009E7CB1">
      <w:pPr>
        <w:spacing w:line="240" w:lineRule="auto"/>
        <w:contextualSpacing/>
        <w:jc w:val="center"/>
        <w:rPr>
          <w:sz w:val="28"/>
          <w:szCs w:val="28"/>
        </w:rPr>
      </w:pPr>
    </w:p>
    <w:p w14:paraId="40E00B38" w14:textId="77777777" w:rsidR="009E7CB1" w:rsidRPr="009B6AAD" w:rsidRDefault="009E7CB1" w:rsidP="009E7CB1">
      <w:pPr>
        <w:spacing w:line="240" w:lineRule="auto"/>
        <w:contextualSpacing/>
        <w:jc w:val="center"/>
        <w:rPr>
          <w:sz w:val="28"/>
          <w:szCs w:val="28"/>
        </w:rPr>
      </w:pPr>
    </w:p>
    <w:p w14:paraId="1144F71A" w14:textId="23C40FC2" w:rsidR="00546A18" w:rsidRDefault="009E7CB1" w:rsidP="009E7CB1">
      <w:pPr>
        <w:spacing w:line="240" w:lineRule="auto"/>
        <w:contextualSpacing/>
      </w:pPr>
      <w:r w:rsidRPr="000545BF">
        <w:rPr>
          <w:b/>
        </w:rPr>
        <w:t>S</w:t>
      </w:r>
      <w:r>
        <w:rPr>
          <w:b/>
        </w:rPr>
        <w:t>upplementary Figure</w:t>
      </w:r>
      <w:r w:rsidRPr="000545BF">
        <w:rPr>
          <w:b/>
        </w:rPr>
        <w:t xml:space="preserve"> </w:t>
      </w:r>
      <w:r>
        <w:rPr>
          <w:b/>
        </w:rPr>
        <w:t>1</w:t>
      </w:r>
      <w:r w:rsidRPr="000545BF">
        <w:rPr>
          <w:b/>
        </w:rPr>
        <w:t xml:space="preserve">. </w:t>
      </w:r>
      <w:r w:rsidRPr="00813D8E">
        <w:t>Comparative analysis of Glycoprotein G Gene Nucleotide Sequences of Studied Cultural Samples of Shchelkovo-51 Rabies Virus Strain at passages 2 and 16.</w:t>
      </w:r>
    </w:p>
    <w:sectPr w:rsidR="00546A1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B1"/>
    <w:rsid w:val="00546A18"/>
    <w:rsid w:val="009E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EFE5A"/>
  <w15:chartTrackingRefBased/>
  <w15:docId w15:val="{20C4A8A6-8612-43AB-A459-B94E98077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CB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7</Words>
  <Characters>7170</Characters>
  <Application>Microsoft Office Word</Application>
  <DocSecurity>0</DocSecurity>
  <Lines>59</Lines>
  <Paragraphs>16</Paragraphs>
  <ScaleCrop>false</ScaleCrop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</dc:creator>
  <cp:keywords/>
  <dc:description/>
  <cp:lastModifiedBy>НА</cp:lastModifiedBy>
  <cp:revision>1</cp:revision>
  <dcterms:created xsi:type="dcterms:W3CDTF">2022-07-30T14:18:00Z</dcterms:created>
  <dcterms:modified xsi:type="dcterms:W3CDTF">2022-07-30T14:20:00Z</dcterms:modified>
</cp:coreProperties>
</file>